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7BDE" w:rsidRPr="001F4460" w:rsidRDefault="00347BDE" w:rsidP="00347BDE">
      <w:pPr>
        <w:widowControl w:val="0"/>
        <w:spacing w:line="360" w:lineRule="auto"/>
        <w:rPr>
          <w:rFonts w:ascii="Times New Roman" w:eastAsia="Times New Roman" w:hAnsi="Times New Roman" w:cs="Times New Roman"/>
          <w:b/>
          <w:sz w:val="28"/>
          <w:szCs w:val="28"/>
          <w:vertAlign w:val="superscript"/>
          <w:lang w:val="en-GB"/>
        </w:rPr>
      </w:pPr>
      <w:r w:rsidRPr="001F4460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 xml:space="preserve">S6 Appendix. Computation of </w:t>
      </w:r>
      <w:proofErr w:type="gramStart"/>
      <w:r w:rsidRPr="001F4460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PI</w:t>
      </w:r>
      <w:r w:rsidRPr="001F4460">
        <w:rPr>
          <w:rFonts w:ascii="Times New Roman" w:eastAsia="Times New Roman" w:hAnsi="Times New Roman" w:cs="Times New Roman"/>
          <w:b/>
          <w:sz w:val="28"/>
          <w:szCs w:val="28"/>
          <w:vertAlign w:val="superscript"/>
          <w:lang w:val="en-GB"/>
        </w:rPr>
        <w:t>(</w:t>
      </w:r>
      <w:proofErr w:type="gramEnd"/>
      <w:r w:rsidRPr="001F4460">
        <w:rPr>
          <w:rFonts w:ascii="Times New Roman" w:eastAsia="Times New Roman" w:hAnsi="Times New Roman" w:cs="Times New Roman"/>
          <w:b/>
          <w:sz w:val="28"/>
          <w:szCs w:val="28"/>
          <w:vertAlign w:val="superscript"/>
          <w:lang w:val="en-GB"/>
        </w:rPr>
        <w:t>WF)</w:t>
      </w:r>
    </w:p>
    <w:p w:rsidR="00347BDE" w:rsidRPr="001F4460" w:rsidRDefault="00347BDE" w:rsidP="00347BDE">
      <w:pPr>
        <w:widowControl w:val="0"/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o take into account the injury history of a player, we compute the EWMA of the number of injuries in previous weeks. </w:t>
      </w:r>
      <w:proofErr w:type="gramStart"/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>PI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(</w:t>
      </w:r>
      <w:proofErr w:type="gramEnd"/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WF)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flects the temporal distance between a player’s training session and the return of the player to regular training after an injury. </w:t>
      </w:r>
      <w:proofErr w:type="gramStart"/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>PI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(</w:t>
      </w:r>
      <w:proofErr w:type="gramEnd"/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WF)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0 represents players who never got injured in the past. </w:t>
      </w:r>
      <w:proofErr w:type="gramStart"/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>PI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(</w:t>
      </w:r>
      <w:proofErr w:type="gramEnd"/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WF)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&gt; 0 represents players who get injured at least once in the past. S5 Table provides specific </w:t>
      </w:r>
      <w:proofErr w:type="gramStart"/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>PI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(</w:t>
      </w:r>
      <w:proofErr w:type="gramEnd"/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WF)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resholds in players incurred from 1 to 4 previous injuries. For example, </w:t>
      </w:r>
      <w:proofErr w:type="gramStart"/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>PI</w:t>
      </w:r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(</w:t>
      </w:r>
      <w:proofErr w:type="gramEnd"/>
      <w:r w:rsidRPr="001F446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WF)</w:t>
      </w:r>
      <w:r w:rsidRPr="001F44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0.50 reflects a training performed by a player 3 days since his return to regular training after an injury.</w:t>
      </w:r>
    </w:p>
    <w:p w:rsidR="00347BDE" w:rsidRPr="001F4460" w:rsidRDefault="00347BDE" w:rsidP="00347BDE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084C3D" w:rsidRPr="00347BDE" w:rsidRDefault="00084C3D" w:rsidP="00347BDE">
      <w:pPr>
        <w:rPr>
          <w:lang w:val="en-GB"/>
        </w:rPr>
      </w:pPr>
      <w:bookmarkStart w:id="0" w:name="_GoBack"/>
      <w:bookmarkEnd w:id="0"/>
    </w:p>
    <w:sectPr w:rsidR="00084C3D" w:rsidRPr="00347BDE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084C3D"/>
    <w:rsid w:val="00084C3D"/>
    <w:rsid w:val="00347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ADA5E75-2171-46A3-BC37-65C95A1BE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color w:val="000000"/>
        <w:sz w:val="22"/>
        <w:szCs w:val="22"/>
        <w:lang w:val="it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1</Characters>
  <Application>Microsoft Office Word</Application>
  <DocSecurity>0</DocSecurity>
  <Lines>4</Lines>
  <Paragraphs>1</Paragraphs>
  <ScaleCrop>false</ScaleCrop>
  <Company>Microsoft</Company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ssio rossi</cp:lastModifiedBy>
  <cp:revision>2</cp:revision>
  <dcterms:created xsi:type="dcterms:W3CDTF">2018-05-03T15:10:00Z</dcterms:created>
  <dcterms:modified xsi:type="dcterms:W3CDTF">2018-05-03T15:10:00Z</dcterms:modified>
</cp:coreProperties>
</file>